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60F878" w14:textId="11F76E8A" w:rsidR="00C15501" w:rsidRPr="00C15501" w:rsidRDefault="00C15501">
      <w:pPr>
        <w:rPr>
          <w:rFonts w:ascii="Arial" w:hAnsi="Arial" w:cs="Arial"/>
          <w:b/>
          <w:sz w:val="24"/>
        </w:rPr>
      </w:pPr>
      <w:r w:rsidRPr="00C15501">
        <w:rPr>
          <w:rFonts w:ascii="Arial" w:hAnsi="Arial" w:cs="Arial"/>
          <w:b/>
          <w:sz w:val="24"/>
        </w:rPr>
        <w:t xml:space="preserve">Table S1: </w:t>
      </w:r>
      <w:r w:rsidRPr="00C15501">
        <w:rPr>
          <w:rFonts w:ascii="Arial" w:hAnsi="Arial" w:cs="Arial"/>
          <w:i/>
          <w:sz w:val="24"/>
        </w:rPr>
        <w:t>Spearman correlation coefficients for various measurements</w:t>
      </w:r>
      <w:r>
        <w:rPr>
          <w:rFonts w:ascii="Arial" w:hAnsi="Arial" w:cs="Arial"/>
          <w:i/>
          <w:sz w:val="24"/>
        </w:rPr>
        <w:t xml:space="preserve"> </w:t>
      </w:r>
      <w:r w:rsidRPr="00C15501">
        <w:rPr>
          <w:rFonts w:ascii="Arial" w:hAnsi="Arial" w:cs="Arial"/>
          <w:i/>
          <w:sz w:val="24"/>
        </w:rPr>
        <w:t>(N=31).</w:t>
      </w:r>
    </w:p>
    <w:p w14:paraId="76D641FE" w14:textId="71D034C9" w:rsidR="00727F81" w:rsidRDefault="00E0583E">
      <w:r>
        <w:rPr>
          <w:noProof/>
        </w:rPr>
        <w:drawing>
          <wp:inline distT="0" distB="0" distL="0" distR="0" wp14:anchorId="675A6462" wp14:editId="21FC9441">
            <wp:extent cx="5983886" cy="3793166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5552" cy="3806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86058B" w14:textId="4C3D0A45" w:rsidR="00E0583E" w:rsidRPr="00E0583E" w:rsidRDefault="00E0583E">
      <w:pPr>
        <w:rPr>
          <w:rFonts w:ascii="Arial" w:hAnsi="Arial" w:cs="Arial"/>
          <w:sz w:val="24"/>
        </w:rPr>
      </w:pPr>
      <w:r w:rsidRPr="00E0583E">
        <w:rPr>
          <w:rFonts w:ascii="Arial" w:hAnsi="Arial" w:cs="Arial"/>
          <w:sz w:val="24"/>
        </w:rPr>
        <w:t xml:space="preserve">*Gadolinium enhancement was included in calculations </w:t>
      </w:r>
      <w:r w:rsidR="00606FE1">
        <w:rPr>
          <w:rFonts w:ascii="Arial" w:hAnsi="Arial" w:cs="Arial"/>
          <w:sz w:val="24"/>
        </w:rPr>
        <w:t>with numerical value of</w:t>
      </w:r>
      <w:r w:rsidRPr="00E0583E">
        <w:rPr>
          <w:rFonts w:ascii="Arial" w:hAnsi="Arial" w:cs="Arial"/>
          <w:sz w:val="24"/>
        </w:rPr>
        <w:t xml:space="preserve"> 1 (representing no tumor enhancement) or 2 (representing tumor enhancement)</w:t>
      </w:r>
      <w:r w:rsidR="00606FE1">
        <w:rPr>
          <w:rFonts w:ascii="Arial" w:hAnsi="Arial" w:cs="Arial"/>
          <w:sz w:val="24"/>
        </w:rPr>
        <w:t>.</w:t>
      </w:r>
      <w:bookmarkStart w:id="0" w:name="_GoBack"/>
      <w:bookmarkEnd w:id="0"/>
    </w:p>
    <w:sectPr w:rsidR="00E0583E" w:rsidRPr="00E058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575"/>
    <w:rsid w:val="00242AF8"/>
    <w:rsid w:val="00606FE1"/>
    <w:rsid w:val="007B2390"/>
    <w:rsid w:val="00C15501"/>
    <w:rsid w:val="00E0583E"/>
    <w:rsid w:val="00FB0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  <w14:docId w14:val="1C2F43D8"/>
  <w15:chartTrackingRefBased/>
  <w15:docId w15:val="{6310973C-0B35-48F5-B7D2-F0017ECAE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812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94B835296E484E80F508C7BE4ED50A" ma:contentTypeVersion="13" ma:contentTypeDescription="Create a new document." ma:contentTypeScope="" ma:versionID="5c1caffcc8f963eeef62ad1efd41b262">
  <xsd:schema xmlns:xsd="http://www.w3.org/2001/XMLSchema" xmlns:xs="http://www.w3.org/2001/XMLSchema" xmlns:p="http://schemas.microsoft.com/office/2006/metadata/properties" xmlns:ns3="a1ccad51-cdc6-4eaa-bde2-fa07a0471274" xmlns:ns4="6fa4c9b8-aa32-4f3c-a1e4-05ffc84fb0bd" targetNamespace="http://schemas.microsoft.com/office/2006/metadata/properties" ma:root="true" ma:fieldsID="c223bcbc94f6d7fb62427b4073c49fa4" ns3:_="" ns4:_="">
    <xsd:import namespace="a1ccad51-cdc6-4eaa-bde2-fa07a0471274"/>
    <xsd:import namespace="6fa4c9b8-aa32-4f3c-a1e4-05ffc84fb0b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ccad51-cdc6-4eaa-bde2-fa07a04712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a4c9b8-aa32-4f3c-a1e4-05ffc84fb0b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630CB4D-CB26-42D6-BB98-C233493742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ccad51-cdc6-4eaa-bde2-fa07a0471274"/>
    <ds:schemaRef ds:uri="6fa4c9b8-aa32-4f3c-a1e4-05ffc84fb0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64CCCC4-9E8B-4FAA-B78C-22380C8895F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58D6338-A887-4DEE-A22A-460A4282ADDB}">
  <ds:schemaRefs>
    <ds:schemaRef ds:uri="http://purl.org/dc/terms/"/>
    <ds:schemaRef ds:uri="http://www.w3.org/XML/1998/namespace"/>
    <ds:schemaRef ds:uri="http://schemas.microsoft.com/office/2006/documentManagement/types"/>
    <ds:schemaRef ds:uri="a1ccad51-cdc6-4eaa-bde2-fa07a0471274"/>
    <ds:schemaRef ds:uri="6fa4c9b8-aa32-4f3c-a1e4-05ffc84fb0bd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4</Words>
  <Characters>199</Characters>
  <Application>Microsoft Office Word</Application>
  <DocSecurity>0</DocSecurity>
  <Lines>1</Lines>
  <Paragraphs>1</Paragraphs>
  <ScaleCrop>false</ScaleCrop>
  <Company>Purdue University</Company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rpelli, Matthew Louis</dc:creator>
  <cp:keywords/>
  <dc:description/>
  <cp:lastModifiedBy>Scarpelli, Matthew Louis</cp:lastModifiedBy>
  <cp:revision>4</cp:revision>
  <dcterms:created xsi:type="dcterms:W3CDTF">2022-01-04T16:16:00Z</dcterms:created>
  <dcterms:modified xsi:type="dcterms:W3CDTF">2022-01-04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94B835296E484E80F508C7BE4ED50A</vt:lpwstr>
  </property>
</Properties>
</file>